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ADE" w:rsidRDefault="00AC0ADE" w:rsidP="00AC0ADE">
      <w:pPr>
        <w:spacing w:after="0"/>
        <w:rPr>
          <w:i/>
        </w:rPr>
      </w:pPr>
      <w:bookmarkStart w:id="0" w:name="_GoBack"/>
      <w:bookmarkEnd w:id="0"/>
      <w:r>
        <w:rPr>
          <w:i/>
        </w:rPr>
        <w:t>Heavy a</w:t>
      </w:r>
      <w:r w:rsidRPr="00944289">
        <w:rPr>
          <w:i/>
        </w:rPr>
        <w:t>lcohol</w:t>
      </w:r>
      <w:r>
        <w:rPr>
          <w:i/>
        </w:rPr>
        <w:t xml:space="preserve"> use:</w:t>
      </w:r>
    </w:p>
    <w:p w:rsidR="00AC0ADE" w:rsidRPr="00166A1D" w:rsidRDefault="00AC0ADE" w:rsidP="00AC0ADE">
      <w:pPr>
        <w:spacing w:after="0"/>
        <w:rPr>
          <w:i/>
        </w:rPr>
      </w:pPr>
      <w:r>
        <w:t xml:space="preserve">Registration of alcohol treatment  in </w:t>
      </w:r>
      <w:r>
        <w:rPr>
          <w:i/>
        </w:rPr>
        <w:t xml:space="preserve">the </w:t>
      </w:r>
      <w:r w:rsidRPr="006C37FA">
        <w:rPr>
          <w:rFonts w:cstheme="minorHAnsi"/>
          <w:i/>
        </w:rPr>
        <w:t xml:space="preserve">National </w:t>
      </w:r>
      <w:r w:rsidRPr="006C37FA">
        <w:rPr>
          <w:rFonts w:cstheme="minorHAnsi"/>
          <w:bCs/>
          <w:i/>
        </w:rPr>
        <w:t>Registry</w:t>
      </w:r>
      <w:r w:rsidRPr="006C37FA">
        <w:rPr>
          <w:rFonts w:cstheme="minorHAnsi"/>
          <w:i/>
        </w:rPr>
        <w:t xml:space="preserve"> of Alcohol Treatment (NRAT)</w:t>
      </w:r>
      <w:r>
        <w:rPr>
          <w:rFonts w:cstheme="minorHAnsi"/>
        </w:rPr>
        <w:t xml:space="preserve">, registration of a prescription with ATC-code N07BB01 - N07BB05 in </w:t>
      </w:r>
      <w:r>
        <w:rPr>
          <w:rFonts w:cstheme="minorHAnsi"/>
          <w:i/>
        </w:rPr>
        <w:t>the</w:t>
      </w:r>
      <w:r w:rsidRPr="00944289">
        <w:rPr>
          <w:b/>
          <w:sz w:val="24"/>
          <w:szCs w:val="24"/>
        </w:rPr>
        <w:t xml:space="preserve"> </w:t>
      </w:r>
      <w:r w:rsidRPr="00944289">
        <w:rPr>
          <w:i/>
        </w:rPr>
        <w:t>Danish National Prescription Registry</w:t>
      </w:r>
      <w:r w:rsidRPr="00944289">
        <w:rPr>
          <w:b/>
          <w:sz w:val="24"/>
          <w:szCs w:val="24"/>
        </w:rPr>
        <w:t xml:space="preserve"> </w:t>
      </w:r>
      <w:r>
        <w:t xml:space="preserve">or a diagnosis in the </w:t>
      </w:r>
      <w:r w:rsidRPr="00C67E8A">
        <w:rPr>
          <w:i/>
        </w:rPr>
        <w:t>Danish National Patient Register</w:t>
      </w:r>
      <w:r>
        <w:t xml:space="preserve"> of ICD-10 codes: K 70.0 – 70.9, F 10.2 – 10.9, G 32.1, G 62.1, G 72.1, I 42.6, K 86.0, T 50.0A.</w:t>
      </w:r>
    </w:p>
    <w:p w:rsidR="00AC0ADE" w:rsidRDefault="00AC0ADE" w:rsidP="00AC0ADE">
      <w:pPr>
        <w:spacing w:line="240" w:lineRule="auto"/>
      </w:pPr>
    </w:p>
    <w:p w:rsidR="00AC0ADE" w:rsidRDefault="00AC0ADE" w:rsidP="00AC0ADE">
      <w:pPr>
        <w:spacing w:after="0"/>
      </w:pPr>
      <w:r w:rsidRPr="00944289">
        <w:rPr>
          <w:i/>
        </w:rPr>
        <w:t>HIV infection</w:t>
      </w:r>
    </w:p>
    <w:p w:rsidR="00AC0ADE" w:rsidRDefault="00AC0ADE" w:rsidP="00AC0ADE">
      <w:pPr>
        <w:spacing w:after="0"/>
      </w:pPr>
      <w:r>
        <w:t xml:space="preserve">Registration of a diagnosis of HIV infection in DANHEP or in </w:t>
      </w:r>
      <w:r w:rsidRPr="00C67E8A">
        <w:rPr>
          <w:i/>
        </w:rPr>
        <w:t>The Danish National Patient Register</w:t>
      </w:r>
      <w:r>
        <w:t xml:space="preserve"> of ICD-10 codes: B 20.0 – B 24.9</w:t>
      </w:r>
    </w:p>
    <w:p w:rsidR="00AC0ADE" w:rsidRDefault="00AC0ADE" w:rsidP="00AC0ADE">
      <w:pPr>
        <w:spacing w:after="0"/>
      </w:pPr>
    </w:p>
    <w:p w:rsidR="00AC0ADE" w:rsidRPr="00BE31CE" w:rsidRDefault="00AC0ADE" w:rsidP="00AC0ADE">
      <w:pPr>
        <w:spacing w:after="0"/>
        <w:rPr>
          <w:i/>
        </w:rPr>
      </w:pPr>
      <w:r w:rsidRPr="00BE31CE">
        <w:rPr>
          <w:i/>
        </w:rPr>
        <w:t>Hepatitis B</w:t>
      </w:r>
    </w:p>
    <w:p w:rsidR="00AC0ADE" w:rsidRDefault="00AC0ADE" w:rsidP="00AC0ADE">
      <w:pPr>
        <w:spacing w:after="0"/>
      </w:pPr>
      <w:r>
        <w:t>Registration of chronic hepatitis B in DANHEP and at least one of the following: a positive test for HBs-antigen, HBV DBA or HBV genotype.</w:t>
      </w:r>
    </w:p>
    <w:p w:rsidR="00AC0ADE" w:rsidRDefault="00AC0ADE" w:rsidP="00AC0ADE">
      <w:pPr>
        <w:spacing w:after="0"/>
      </w:pPr>
    </w:p>
    <w:p w:rsidR="00AC0ADE" w:rsidRDefault="00AC0ADE" w:rsidP="00AC0ADE">
      <w:pPr>
        <w:spacing w:after="0"/>
      </w:pPr>
      <w:r w:rsidRPr="00944289">
        <w:rPr>
          <w:i/>
        </w:rPr>
        <w:t>Injection drug use</w:t>
      </w:r>
    </w:p>
    <w:p w:rsidR="00AC0ADE" w:rsidRDefault="00AC0ADE" w:rsidP="00AC0ADE">
      <w:pPr>
        <w:spacing w:after="0"/>
      </w:pPr>
      <w:r>
        <w:t xml:space="preserve">Registration of intravenous drug use in DANHEP or registration of intravenous use of opioids (heroin, methadone, morphine or buprenorphine) in </w:t>
      </w:r>
      <w:r>
        <w:rPr>
          <w:i/>
        </w:rPr>
        <w:t>the Registry of Drug Abusers Undergoing Treatment.</w:t>
      </w:r>
    </w:p>
    <w:p w:rsidR="00AC0ADE" w:rsidRDefault="00AC0ADE" w:rsidP="00AC0ADE">
      <w:pPr>
        <w:spacing w:after="0"/>
      </w:pPr>
    </w:p>
    <w:p w:rsidR="00AC0ADE" w:rsidRDefault="00AC0ADE" w:rsidP="00AC0ADE">
      <w:pPr>
        <w:spacing w:after="0"/>
      </w:pPr>
      <w:r>
        <w:rPr>
          <w:i/>
        </w:rPr>
        <w:t>Decompensated cirrhosis</w:t>
      </w:r>
    </w:p>
    <w:p w:rsidR="00AC0ADE" w:rsidRDefault="00AC0ADE" w:rsidP="00AC0ADE">
      <w:pPr>
        <w:spacing w:after="0"/>
      </w:pPr>
      <w:r>
        <w:t xml:space="preserve">Registration of a complication to cirrhosis (ascites, </w:t>
      </w:r>
      <w:proofErr w:type="spellStart"/>
      <w:r>
        <w:t>variceal</w:t>
      </w:r>
      <w:proofErr w:type="spellEnd"/>
      <w:r>
        <w:t xml:space="preserve"> bleeding, hepatic coma, or spontaneous bacterial peritonitis) in DANHEP or a diagnosis in </w:t>
      </w:r>
      <w:r>
        <w:rPr>
          <w:i/>
        </w:rPr>
        <w:t>t</w:t>
      </w:r>
      <w:r w:rsidRPr="00C67E8A">
        <w:rPr>
          <w:i/>
        </w:rPr>
        <w:t>he Danish National Patient Register</w:t>
      </w:r>
      <w:r>
        <w:t xml:space="preserve"> of ICD-10 codes: K 70.3 – 70.4, K 71.7, K72.1, K 74.3-74.4, K 74.6-74.9, K 76.6 – 76.7, K 65.8I, R 18.9.</w:t>
      </w:r>
    </w:p>
    <w:p w:rsidR="00AC0ADE" w:rsidRDefault="00AC0ADE" w:rsidP="00AC0ADE">
      <w:pPr>
        <w:spacing w:after="0"/>
      </w:pPr>
    </w:p>
    <w:p w:rsidR="00AC0ADE" w:rsidRDefault="00AC0ADE" w:rsidP="00AC0ADE">
      <w:pPr>
        <w:spacing w:after="0"/>
      </w:pPr>
      <w:r w:rsidRPr="00240E12">
        <w:rPr>
          <w:i/>
        </w:rPr>
        <w:t>Hepatocellular carcinoma</w:t>
      </w:r>
    </w:p>
    <w:p w:rsidR="00AC0ADE" w:rsidRDefault="00AC0ADE" w:rsidP="00AC0ADE">
      <w:pPr>
        <w:spacing w:after="0"/>
      </w:pPr>
      <w:r>
        <w:t xml:space="preserve">Registration in </w:t>
      </w:r>
      <w:r>
        <w:rPr>
          <w:i/>
        </w:rPr>
        <w:t>t</w:t>
      </w:r>
      <w:r w:rsidRPr="00910934">
        <w:rPr>
          <w:i/>
        </w:rPr>
        <w:t>he Danish Pathology Register</w:t>
      </w:r>
      <w:r>
        <w:rPr>
          <w:i/>
        </w:rPr>
        <w:t xml:space="preserve"> </w:t>
      </w:r>
      <w:r>
        <w:t xml:space="preserve">of SNOMED codes: </w:t>
      </w:r>
      <w:r>
        <w:rPr>
          <w:i/>
          <w:noProof/>
        </w:rPr>
        <w:t>M81703-M81707</w:t>
      </w:r>
      <w:r>
        <w:rPr>
          <w:noProof/>
        </w:rPr>
        <w:t xml:space="preserve"> or a</w:t>
      </w:r>
      <w:r w:rsidRPr="00240E12">
        <w:rPr>
          <w:noProof/>
        </w:rPr>
        <w:t xml:space="preserve"> diagnosis </w:t>
      </w:r>
      <w:r>
        <w:t xml:space="preserve">in the </w:t>
      </w:r>
      <w:r w:rsidRPr="00C67E8A">
        <w:rPr>
          <w:i/>
        </w:rPr>
        <w:t>Danish National Patient Register</w:t>
      </w:r>
      <w:r>
        <w:t xml:space="preserve"> of ICD-10 codes: C 22.0. A registration in the </w:t>
      </w:r>
      <w:r w:rsidRPr="00240E12">
        <w:rPr>
          <w:i/>
        </w:rPr>
        <w:t>Danish Cancer Registry</w:t>
      </w:r>
      <w:r w:rsidRPr="00240E12">
        <w:rPr>
          <w:b/>
          <w:sz w:val="24"/>
          <w:szCs w:val="24"/>
        </w:rPr>
        <w:t xml:space="preserve"> </w:t>
      </w:r>
      <w:r w:rsidRPr="00240E12">
        <w:t>of hepatocellular carcinoma</w:t>
      </w:r>
      <w:r>
        <w:t>.</w:t>
      </w:r>
    </w:p>
    <w:p w:rsidR="00AC0ADE" w:rsidRDefault="00AC0ADE" w:rsidP="00AC0ADE">
      <w:pPr>
        <w:spacing w:after="0"/>
      </w:pPr>
    </w:p>
    <w:p w:rsidR="00AC0ADE" w:rsidRDefault="00AC0ADE" w:rsidP="00AC0ADE">
      <w:pPr>
        <w:spacing w:after="0"/>
        <w:rPr>
          <w:i/>
        </w:rPr>
      </w:pPr>
      <w:r w:rsidRPr="00D93ED5">
        <w:rPr>
          <w:i/>
        </w:rPr>
        <w:t>Diabetes</w:t>
      </w:r>
    </w:p>
    <w:p w:rsidR="00AC0ADE" w:rsidRDefault="00AC0ADE" w:rsidP="00AC0ADE">
      <w:pPr>
        <w:spacing w:after="0"/>
      </w:pPr>
      <w:r>
        <w:t xml:space="preserve">Registration of a diagnosis of diabetes in DANHEP or a diagnosis in </w:t>
      </w:r>
      <w:r>
        <w:rPr>
          <w:i/>
        </w:rPr>
        <w:t>t</w:t>
      </w:r>
      <w:r w:rsidRPr="00C67E8A">
        <w:rPr>
          <w:i/>
        </w:rPr>
        <w:t>he Danish National Patient Register</w:t>
      </w:r>
      <w:r>
        <w:t xml:space="preserve"> of ICD-10 codes: E10.0 – 14.9.</w:t>
      </w:r>
    </w:p>
    <w:p w:rsidR="00AC0ADE" w:rsidRDefault="00AC0ADE" w:rsidP="00AC0ADE">
      <w:pPr>
        <w:spacing w:after="0"/>
      </w:pPr>
    </w:p>
    <w:p w:rsidR="00AC0ADE" w:rsidRDefault="00AC0ADE" w:rsidP="00AC0ADE">
      <w:pPr>
        <w:spacing w:after="0"/>
        <w:rPr>
          <w:i/>
        </w:rPr>
      </w:pPr>
      <w:r w:rsidRPr="00BE31CE">
        <w:rPr>
          <w:i/>
        </w:rPr>
        <w:t>Western European origin</w:t>
      </w:r>
    </w:p>
    <w:p w:rsidR="00AC0ADE" w:rsidRPr="00B91B22" w:rsidRDefault="00AC0ADE" w:rsidP="00AC0ADE">
      <w:pPr>
        <w:spacing w:after="0"/>
      </w:pPr>
      <w:r>
        <w:t>Registration in DANHEP of Western European origin</w:t>
      </w:r>
    </w:p>
    <w:p w:rsidR="002C12F7" w:rsidRDefault="002C12F7"/>
    <w:sectPr w:rsidR="002C12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ADE"/>
    <w:rsid w:val="000171B9"/>
    <w:rsid w:val="00024565"/>
    <w:rsid w:val="00024A11"/>
    <w:rsid w:val="00027FD7"/>
    <w:rsid w:val="000331A4"/>
    <w:rsid w:val="00036D9C"/>
    <w:rsid w:val="00053D40"/>
    <w:rsid w:val="00064B9B"/>
    <w:rsid w:val="0007119B"/>
    <w:rsid w:val="0007180E"/>
    <w:rsid w:val="00074E7E"/>
    <w:rsid w:val="00083C91"/>
    <w:rsid w:val="00097E21"/>
    <w:rsid w:val="000A1C74"/>
    <w:rsid w:val="000A2E5B"/>
    <w:rsid w:val="000B4A87"/>
    <w:rsid w:val="000B7286"/>
    <w:rsid w:val="000B7E95"/>
    <w:rsid w:val="000C66CE"/>
    <w:rsid w:val="000C7BBC"/>
    <w:rsid w:val="001032BC"/>
    <w:rsid w:val="001133C4"/>
    <w:rsid w:val="00181AE0"/>
    <w:rsid w:val="001A34EF"/>
    <w:rsid w:val="001D048C"/>
    <w:rsid w:val="001D305E"/>
    <w:rsid w:val="001E5515"/>
    <w:rsid w:val="001E6114"/>
    <w:rsid w:val="001E65DA"/>
    <w:rsid w:val="001F0F9D"/>
    <w:rsid w:val="001F10B0"/>
    <w:rsid w:val="00204BD6"/>
    <w:rsid w:val="0021184C"/>
    <w:rsid w:val="00235322"/>
    <w:rsid w:val="00240727"/>
    <w:rsid w:val="0024206C"/>
    <w:rsid w:val="002469C7"/>
    <w:rsid w:val="0024740C"/>
    <w:rsid w:val="00254133"/>
    <w:rsid w:val="002731B5"/>
    <w:rsid w:val="0028351F"/>
    <w:rsid w:val="00291D53"/>
    <w:rsid w:val="00295D66"/>
    <w:rsid w:val="002A4BCA"/>
    <w:rsid w:val="002C0794"/>
    <w:rsid w:val="002C12F7"/>
    <w:rsid w:val="002C7160"/>
    <w:rsid w:val="002D50DE"/>
    <w:rsid w:val="002E211B"/>
    <w:rsid w:val="002E36F4"/>
    <w:rsid w:val="002F276D"/>
    <w:rsid w:val="002F2B0C"/>
    <w:rsid w:val="002F5A16"/>
    <w:rsid w:val="00303B9C"/>
    <w:rsid w:val="00312E90"/>
    <w:rsid w:val="00315DF4"/>
    <w:rsid w:val="0032559E"/>
    <w:rsid w:val="00326B55"/>
    <w:rsid w:val="00330D8E"/>
    <w:rsid w:val="003321DC"/>
    <w:rsid w:val="00335A5B"/>
    <w:rsid w:val="00337D2E"/>
    <w:rsid w:val="00344EE5"/>
    <w:rsid w:val="00346FF7"/>
    <w:rsid w:val="00355E98"/>
    <w:rsid w:val="003610A8"/>
    <w:rsid w:val="003628B7"/>
    <w:rsid w:val="003B09C1"/>
    <w:rsid w:val="003B5F0E"/>
    <w:rsid w:val="003C6729"/>
    <w:rsid w:val="003F5533"/>
    <w:rsid w:val="003F7212"/>
    <w:rsid w:val="00412449"/>
    <w:rsid w:val="00422395"/>
    <w:rsid w:val="00425611"/>
    <w:rsid w:val="00466FE6"/>
    <w:rsid w:val="004753E7"/>
    <w:rsid w:val="004829AC"/>
    <w:rsid w:val="00484C6E"/>
    <w:rsid w:val="004D26F9"/>
    <w:rsid w:val="004D47EA"/>
    <w:rsid w:val="004D69F5"/>
    <w:rsid w:val="004F2E07"/>
    <w:rsid w:val="004F5EDC"/>
    <w:rsid w:val="00500E61"/>
    <w:rsid w:val="005045B1"/>
    <w:rsid w:val="00513EC1"/>
    <w:rsid w:val="005154AC"/>
    <w:rsid w:val="00546CDA"/>
    <w:rsid w:val="00546D97"/>
    <w:rsid w:val="00555620"/>
    <w:rsid w:val="00564236"/>
    <w:rsid w:val="00581F29"/>
    <w:rsid w:val="005E29B2"/>
    <w:rsid w:val="00605CDF"/>
    <w:rsid w:val="0062420F"/>
    <w:rsid w:val="00626D7B"/>
    <w:rsid w:val="00634298"/>
    <w:rsid w:val="006457E0"/>
    <w:rsid w:val="00647763"/>
    <w:rsid w:val="00652494"/>
    <w:rsid w:val="00676435"/>
    <w:rsid w:val="00687E27"/>
    <w:rsid w:val="006A16A7"/>
    <w:rsid w:val="006A73ED"/>
    <w:rsid w:val="006B4495"/>
    <w:rsid w:val="006C06CE"/>
    <w:rsid w:val="006C3AD3"/>
    <w:rsid w:val="006D07C2"/>
    <w:rsid w:val="006E1514"/>
    <w:rsid w:val="006E661C"/>
    <w:rsid w:val="006E72A7"/>
    <w:rsid w:val="006F0517"/>
    <w:rsid w:val="006F40B9"/>
    <w:rsid w:val="00703745"/>
    <w:rsid w:val="00703942"/>
    <w:rsid w:val="007133F9"/>
    <w:rsid w:val="00713A08"/>
    <w:rsid w:val="00714ABC"/>
    <w:rsid w:val="00715FE7"/>
    <w:rsid w:val="007207A0"/>
    <w:rsid w:val="00721B0E"/>
    <w:rsid w:val="00725D68"/>
    <w:rsid w:val="0073535A"/>
    <w:rsid w:val="00740D28"/>
    <w:rsid w:val="00740EC2"/>
    <w:rsid w:val="00744678"/>
    <w:rsid w:val="007541FC"/>
    <w:rsid w:val="0077403F"/>
    <w:rsid w:val="00782743"/>
    <w:rsid w:val="00794875"/>
    <w:rsid w:val="007A6431"/>
    <w:rsid w:val="007B4BCC"/>
    <w:rsid w:val="007C19D0"/>
    <w:rsid w:val="007C4AF1"/>
    <w:rsid w:val="007C60A2"/>
    <w:rsid w:val="007D084A"/>
    <w:rsid w:val="007F0EAB"/>
    <w:rsid w:val="007F48E4"/>
    <w:rsid w:val="00820C59"/>
    <w:rsid w:val="00823CF5"/>
    <w:rsid w:val="00835806"/>
    <w:rsid w:val="00837F5A"/>
    <w:rsid w:val="00843DB8"/>
    <w:rsid w:val="00852C00"/>
    <w:rsid w:val="00867A08"/>
    <w:rsid w:val="008719AA"/>
    <w:rsid w:val="00873206"/>
    <w:rsid w:val="00880C67"/>
    <w:rsid w:val="0089057E"/>
    <w:rsid w:val="008B4640"/>
    <w:rsid w:val="008C113C"/>
    <w:rsid w:val="008D3367"/>
    <w:rsid w:val="008D6EAC"/>
    <w:rsid w:val="008F1044"/>
    <w:rsid w:val="00901163"/>
    <w:rsid w:val="00904D3F"/>
    <w:rsid w:val="00927A11"/>
    <w:rsid w:val="009317FA"/>
    <w:rsid w:val="00943214"/>
    <w:rsid w:val="009556F2"/>
    <w:rsid w:val="0096605F"/>
    <w:rsid w:val="00966105"/>
    <w:rsid w:val="00971101"/>
    <w:rsid w:val="00975E11"/>
    <w:rsid w:val="00984700"/>
    <w:rsid w:val="009927E7"/>
    <w:rsid w:val="00992E79"/>
    <w:rsid w:val="00993184"/>
    <w:rsid w:val="009A5A99"/>
    <w:rsid w:val="009B575B"/>
    <w:rsid w:val="009B6502"/>
    <w:rsid w:val="009E6C94"/>
    <w:rsid w:val="009F2FB4"/>
    <w:rsid w:val="00A001CC"/>
    <w:rsid w:val="00A1112F"/>
    <w:rsid w:val="00A11487"/>
    <w:rsid w:val="00A3271A"/>
    <w:rsid w:val="00A32F69"/>
    <w:rsid w:val="00A405D8"/>
    <w:rsid w:val="00A42283"/>
    <w:rsid w:val="00A44A62"/>
    <w:rsid w:val="00A577B1"/>
    <w:rsid w:val="00A70D9A"/>
    <w:rsid w:val="00A80E19"/>
    <w:rsid w:val="00A822D1"/>
    <w:rsid w:val="00A82D0E"/>
    <w:rsid w:val="00AA4A14"/>
    <w:rsid w:val="00AB2B82"/>
    <w:rsid w:val="00AC0ADE"/>
    <w:rsid w:val="00AF1E78"/>
    <w:rsid w:val="00AF573B"/>
    <w:rsid w:val="00B0428D"/>
    <w:rsid w:val="00B40B7A"/>
    <w:rsid w:val="00B468F2"/>
    <w:rsid w:val="00B51CB5"/>
    <w:rsid w:val="00B961A8"/>
    <w:rsid w:val="00BA63F3"/>
    <w:rsid w:val="00BA7F14"/>
    <w:rsid w:val="00BB5A70"/>
    <w:rsid w:val="00BE4D75"/>
    <w:rsid w:val="00BF1615"/>
    <w:rsid w:val="00BF6EAA"/>
    <w:rsid w:val="00C06CDE"/>
    <w:rsid w:val="00C06FD2"/>
    <w:rsid w:val="00C3111A"/>
    <w:rsid w:val="00C36249"/>
    <w:rsid w:val="00C60A87"/>
    <w:rsid w:val="00C615DE"/>
    <w:rsid w:val="00C65B51"/>
    <w:rsid w:val="00C731CD"/>
    <w:rsid w:val="00C813E9"/>
    <w:rsid w:val="00C903F8"/>
    <w:rsid w:val="00C93601"/>
    <w:rsid w:val="00CB4DA4"/>
    <w:rsid w:val="00CC30C6"/>
    <w:rsid w:val="00CC4C19"/>
    <w:rsid w:val="00CD0114"/>
    <w:rsid w:val="00CD04A3"/>
    <w:rsid w:val="00CD7E7C"/>
    <w:rsid w:val="00CE395F"/>
    <w:rsid w:val="00CE54FD"/>
    <w:rsid w:val="00D000F2"/>
    <w:rsid w:val="00D010B7"/>
    <w:rsid w:val="00D30637"/>
    <w:rsid w:val="00D43F06"/>
    <w:rsid w:val="00D71730"/>
    <w:rsid w:val="00D7450A"/>
    <w:rsid w:val="00D80320"/>
    <w:rsid w:val="00D91155"/>
    <w:rsid w:val="00D95DB8"/>
    <w:rsid w:val="00DA2B1B"/>
    <w:rsid w:val="00DA7592"/>
    <w:rsid w:val="00DB3958"/>
    <w:rsid w:val="00DB726F"/>
    <w:rsid w:val="00DC4555"/>
    <w:rsid w:val="00DD25E9"/>
    <w:rsid w:val="00DD6815"/>
    <w:rsid w:val="00DD7C32"/>
    <w:rsid w:val="00DE1042"/>
    <w:rsid w:val="00DE250F"/>
    <w:rsid w:val="00DF11C9"/>
    <w:rsid w:val="00DF401C"/>
    <w:rsid w:val="00DF4B8C"/>
    <w:rsid w:val="00DF56AA"/>
    <w:rsid w:val="00E01602"/>
    <w:rsid w:val="00E03A27"/>
    <w:rsid w:val="00E17B02"/>
    <w:rsid w:val="00E32A6D"/>
    <w:rsid w:val="00E33488"/>
    <w:rsid w:val="00E35685"/>
    <w:rsid w:val="00E408FB"/>
    <w:rsid w:val="00E46CC9"/>
    <w:rsid w:val="00E47F31"/>
    <w:rsid w:val="00E57590"/>
    <w:rsid w:val="00E74AEB"/>
    <w:rsid w:val="00E74B92"/>
    <w:rsid w:val="00E768FD"/>
    <w:rsid w:val="00E81931"/>
    <w:rsid w:val="00EA1470"/>
    <w:rsid w:val="00EB0B76"/>
    <w:rsid w:val="00EB1A6F"/>
    <w:rsid w:val="00EB7557"/>
    <w:rsid w:val="00EC7273"/>
    <w:rsid w:val="00EE3E18"/>
    <w:rsid w:val="00F00ED3"/>
    <w:rsid w:val="00F03480"/>
    <w:rsid w:val="00F06305"/>
    <w:rsid w:val="00F522C3"/>
    <w:rsid w:val="00F6082A"/>
    <w:rsid w:val="00F66D1F"/>
    <w:rsid w:val="00F8208E"/>
    <w:rsid w:val="00F876C7"/>
    <w:rsid w:val="00F9070B"/>
    <w:rsid w:val="00FC06BD"/>
    <w:rsid w:val="00FC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9A0B6"/>
  <w15:chartTrackingRefBased/>
  <w15:docId w15:val="{F0801719-EE62-40A0-ABFA-658E3721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ADE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Søholm</dc:creator>
  <cp:keywords/>
  <dc:description/>
  <cp:lastModifiedBy>Jacob Søholm</cp:lastModifiedBy>
  <cp:revision>2</cp:revision>
  <dcterms:created xsi:type="dcterms:W3CDTF">2020-07-29T09:13:00Z</dcterms:created>
  <dcterms:modified xsi:type="dcterms:W3CDTF">2020-07-29T09:13:00Z</dcterms:modified>
</cp:coreProperties>
</file>